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B5FB" w14:textId="65574728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7"/>
        <w:tblW w:w="9482" w:type="dxa"/>
        <w:tblLook w:val="04A0" w:firstRow="1" w:lastRow="0" w:firstColumn="1" w:lastColumn="0" w:noHBand="0" w:noVBand="1"/>
      </w:tblPr>
      <w:tblGrid>
        <w:gridCol w:w="1144"/>
        <w:gridCol w:w="4456"/>
        <w:gridCol w:w="3882"/>
      </w:tblGrid>
      <w:tr w:rsidR="00CD38C0" w:rsidRPr="00762E15" w14:paraId="4FC86A65" w14:textId="77777777" w:rsidTr="007E2DD7">
        <w:trPr>
          <w:trHeight w:val="395"/>
        </w:trPr>
        <w:tc>
          <w:tcPr>
            <w:tcW w:w="9482" w:type="dxa"/>
            <w:gridSpan w:val="3"/>
            <w:tcBorders>
              <w:top w:val="nil"/>
              <w:left w:val="nil"/>
              <w:right w:val="nil"/>
            </w:tcBorders>
          </w:tcPr>
          <w:p w14:paraId="02249082" w14:textId="597A4D7E" w:rsidR="00CD38C0" w:rsidRPr="00205296" w:rsidRDefault="00CD38C0" w:rsidP="007E2DD7">
            <w:pPr>
              <w:jc w:val="center"/>
              <w:rPr>
                <w:rFonts w:ascii="Arial" w:eastAsia="微软雅黑" w:hAnsi="Arial" w:cs="Arial"/>
                <w:b/>
                <w:bCs/>
                <w:sz w:val="24"/>
              </w:rPr>
            </w:pPr>
            <w:r w:rsidRPr="00205296">
              <w:rPr>
                <w:rFonts w:ascii="Arial" w:eastAsia="微软雅黑" w:hAnsi="Arial" w:cs="Arial"/>
                <w:b/>
                <w:bCs/>
                <w:sz w:val="24"/>
              </w:rPr>
              <w:t xml:space="preserve">Supplementary Table </w:t>
            </w:r>
            <w:r w:rsidR="00E62C3D">
              <w:rPr>
                <w:rFonts w:ascii="Arial" w:eastAsia="微软雅黑" w:hAnsi="Arial" w:cs="Arial"/>
                <w:b/>
                <w:bCs/>
                <w:sz w:val="24"/>
              </w:rPr>
              <w:t>S</w:t>
            </w:r>
            <w:r w:rsidRPr="00205296">
              <w:rPr>
                <w:rFonts w:ascii="Arial" w:eastAsia="微软雅黑" w:hAnsi="Arial" w:cs="Arial"/>
                <w:b/>
                <w:bCs/>
                <w:sz w:val="24"/>
              </w:rPr>
              <w:t>2. Primers used in this study</w:t>
            </w:r>
          </w:p>
        </w:tc>
      </w:tr>
      <w:tr w:rsidR="00CD38C0" w:rsidRPr="00762E15" w14:paraId="6C19E676" w14:textId="77777777" w:rsidTr="007E2DD7">
        <w:trPr>
          <w:trHeight w:val="325"/>
        </w:trPr>
        <w:tc>
          <w:tcPr>
            <w:tcW w:w="1144" w:type="dxa"/>
          </w:tcPr>
          <w:p w14:paraId="56A6941C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8338" w:type="dxa"/>
            <w:gridSpan w:val="2"/>
          </w:tcPr>
          <w:p w14:paraId="4F8CEAD6" w14:textId="77777777" w:rsidR="00CD38C0" w:rsidRPr="008358E8" w:rsidRDefault="00CD38C0" w:rsidP="007E2DD7">
            <w:pPr>
              <w:jc w:val="center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Primer sequence (5’-3’)</w:t>
            </w:r>
          </w:p>
        </w:tc>
      </w:tr>
      <w:tr w:rsidR="00CD38C0" w:rsidRPr="00762E15" w14:paraId="7175D009" w14:textId="77777777" w:rsidTr="007E2DD7">
        <w:trPr>
          <w:trHeight w:val="325"/>
        </w:trPr>
        <w:tc>
          <w:tcPr>
            <w:tcW w:w="1144" w:type="dxa"/>
          </w:tcPr>
          <w:p w14:paraId="38AB2B16" w14:textId="77777777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NKAP</w:t>
            </w:r>
          </w:p>
          <w:p w14:paraId="19A0CC54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48CB641E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 GGCAAGCGTATCCCAAGAAGAG</w:t>
            </w:r>
          </w:p>
        </w:tc>
        <w:tc>
          <w:tcPr>
            <w:tcW w:w="3882" w:type="dxa"/>
          </w:tcPr>
          <w:p w14:paraId="3DCCB62E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R: TTCCGAAGTCGAACAGCCTCCA</w:t>
            </w:r>
          </w:p>
        </w:tc>
      </w:tr>
      <w:tr w:rsidR="00CD38C0" w:rsidRPr="00762E15" w14:paraId="72DD5A5D" w14:textId="77777777" w:rsidTr="007E2DD7">
        <w:trPr>
          <w:trHeight w:val="325"/>
        </w:trPr>
        <w:tc>
          <w:tcPr>
            <w:tcW w:w="1144" w:type="dxa"/>
          </w:tcPr>
          <w:p w14:paraId="4FBAD47E" w14:textId="77777777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SLC7A11</w:t>
            </w:r>
          </w:p>
          <w:p w14:paraId="4D76BCEA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5F3A405C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 CTTTGTTGCCCTCTCCTGCTTC</w:t>
            </w:r>
          </w:p>
        </w:tc>
        <w:tc>
          <w:tcPr>
            <w:tcW w:w="3882" w:type="dxa"/>
          </w:tcPr>
          <w:p w14:paraId="58C40414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R: CAGAGGAGTGTGCTTGTGGACA</w:t>
            </w:r>
          </w:p>
        </w:tc>
      </w:tr>
      <w:tr w:rsidR="00CD38C0" w:rsidRPr="00762E15" w14:paraId="0E36BDA6" w14:textId="77777777" w:rsidTr="007E2DD7">
        <w:trPr>
          <w:trHeight w:val="325"/>
        </w:trPr>
        <w:tc>
          <w:tcPr>
            <w:tcW w:w="1144" w:type="dxa"/>
          </w:tcPr>
          <w:p w14:paraId="30E09F97" w14:textId="77777777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GAPDH</w:t>
            </w:r>
          </w:p>
          <w:p w14:paraId="34573CCC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11C428E4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</w:t>
            </w:r>
            <w:r w:rsidRPr="00762E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62E15">
              <w:rPr>
                <w:rFonts w:ascii="Arial" w:eastAsia="微软雅黑" w:hAnsi="Arial" w:cs="Arial"/>
                <w:sz w:val="20"/>
                <w:szCs w:val="20"/>
              </w:rPr>
              <w:t>GAACGGGAAGCTCACTGG</w:t>
            </w:r>
          </w:p>
        </w:tc>
        <w:tc>
          <w:tcPr>
            <w:tcW w:w="3882" w:type="dxa"/>
          </w:tcPr>
          <w:p w14:paraId="2D6170F2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R: GCCTGCTTCACCACCTTCT</w:t>
            </w:r>
          </w:p>
        </w:tc>
      </w:tr>
      <w:tr w:rsidR="00CD38C0" w:rsidRPr="00762E15" w14:paraId="69318EE2" w14:textId="77777777" w:rsidTr="007E2DD7">
        <w:trPr>
          <w:trHeight w:val="325"/>
        </w:trPr>
        <w:tc>
          <w:tcPr>
            <w:tcW w:w="1144" w:type="dxa"/>
          </w:tcPr>
          <w:p w14:paraId="65163297" w14:textId="77777777" w:rsidR="00CD38C0" w:rsidRPr="008358E8" w:rsidRDefault="00CD38C0" w:rsidP="007E2DD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</w:rPr>
              <w:t>β-actin</w:t>
            </w:r>
          </w:p>
          <w:p w14:paraId="1F9FA7EB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4AF9ACC6" w14:textId="77777777" w:rsidR="00CD38C0" w:rsidRDefault="00CD38C0" w:rsidP="007E2DD7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AGGCCAACCGCGAGAAGATGACC</w:t>
            </w:r>
          </w:p>
          <w:p w14:paraId="67660FEE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3882" w:type="dxa"/>
          </w:tcPr>
          <w:p w14:paraId="517DFBCB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</w:rPr>
              <w:t>R: GAAGTCCAGGGCGACGTAGCAC</w:t>
            </w:r>
          </w:p>
        </w:tc>
      </w:tr>
      <w:tr w:rsidR="00CD38C0" w:rsidRPr="00762E15" w14:paraId="7BC2C12E" w14:textId="77777777" w:rsidTr="007E2DD7">
        <w:trPr>
          <w:trHeight w:val="325"/>
        </w:trPr>
        <w:tc>
          <w:tcPr>
            <w:tcW w:w="1144" w:type="dxa"/>
          </w:tcPr>
          <w:p w14:paraId="2D4362C6" w14:textId="77777777" w:rsidR="00CD38C0" w:rsidRPr="008358E8" w:rsidRDefault="00CD38C0" w:rsidP="007E2DD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</w:rPr>
              <w:t xml:space="preserve">GPX4 </w:t>
            </w:r>
          </w:p>
          <w:p w14:paraId="0D310446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2C7DA9B4" w14:textId="77777777" w:rsidR="00CD38C0" w:rsidRDefault="00CD38C0" w:rsidP="007E2DD7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CCGCCTTTGCCGCCTAC</w:t>
            </w:r>
          </w:p>
          <w:p w14:paraId="6BE421AD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3882" w:type="dxa"/>
          </w:tcPr>
          <w:p w14:paraId="29ECC809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>
              <w:rPr>
                <w:rFonts w:ascii="Arial" w:eastAsia="微软雅黑" w:hAnsi="Arial" w:cs="Arial"/>
                <w:sz w:val="20"/>
                <w:szCs w:val="20"/>
              </w:rPr>
              <w:t xml:space="preserve">R: </w:t>
            </w:r>
            <w:r>
              <w:rPr>
                <w:rFonts w:ascii="Arial" w:hAnsi="Arial" w:cs="Arial"/>
                <w:kern w:val="0"/>
              </w:rPr>
              <w:t>TTTACTTCGGTCTTGCCTCACT</w:t>
            </w:r>
          </w:p>
        </w:tc>
      </w:tr>
      <w:tr w:rsidR="00CD38C0" w:rsidRPr="00762E15" w14:paraId="62B3887B" w14:textId="77777777" w:rsidTr="007E2DD7">
        <w:trPr>
          <w:trHeight w:val="979"/>
        </w:trPr>
        <w:tc>
          <w:tcPr>
            <w:tcW w:w="1144" w:type="dxa"/>
          </w:tcPr>
          <w:p w14:paraId="7979FF96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pre-mRNA</w:t>
            </w:r>
          </w:p>
          <w:p w14:paraId="584F23B0" w14:textId="77777777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SLC7A11</w:t>
            </w:r>
          </w:p>
          <w:p w14:paraId="6F18FD10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2CB13EC2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</w:t>
            </w:r>
            <w:r w:rsidRPr="00762E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62E15">
              <w:rPr>
                <w:rFonts w:ascii="Arial" w:eastAsia="微软雅黑" w:hAnsi="Arial" w:cs="Arial"/>
                <w:sz w:val="20"/>
                <w:szCs w:val="20"/>
              </w:rPr>
              <w:t>AGACCTCGTGAGCAGTTACCAG</w:t>
            </w:r>
          </w:p>
        </w:tc>
        <w:tc>
          <w:tcPr>
            <w:tcW w:w="3882" w:type="dxa"/>
          </w:tcPr>
          <w:p w14:paraId="26C15A57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R: AATACATCTTGATGCCTGTCCAG</w:t>
            </w:r>
          </w:p>
        </w:tc>
      </w:tr>
    </w:tbl>
    <w:p w14:paraId="6051B5BA" w14:textId="39B58580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3CF4CAE" w14:textId="42BD6622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70405A8" w14:textId="705A000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7C01271" w14:textId="2E90434E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F72E166" w14:textId="253DECA2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ABCFF4" w14:textId="015599F6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C002F6F" w14:textId="3E28909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53FB8F0" w14:textId="68A69EFC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B2E148B" w14:textId="11D70106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04F0592" w14:textId="729562F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8028F05" w14:textId="4535B39E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8389774" w14:textId="6E171BEC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140C83D" w14:textId="77777777" w:rsidR="00502DE0" w:rsidRPr="00FF3609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502DE0" w:rsidRPr="00FF3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B931B" w14:textId="77777777" w:rsidR="00D81355" w:rsidRDefault="00D81355" w:rsidP="009E3220">
      <w:pPr>
        <w:spacing w:after="0" w:line="240" w:lineRule="auto"/>
      </w:pPr>
      <w:r>
        <w:separator/>
      </w:r>
    </w:p>
  </w:endnote>
  <w:endnote w:type="continuationSeparator" w:id="0">
    <w:p w14:paraId="26FB9FB7" w14:textId="77777777" w:rsidR="00D81355" w:rsidRDefault="00D81355" w:rsidP="009E3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E9A85" w14:textId="77777777" w:rsidR="00D81355" w:rsidRDefault="00D81355" w:rsidP="009E3220">
      <w:pPr>
        <w:spacing w:after="0" w:line="240" w:lineRule="auto"/>
      </w:pPr>
      <w:r>
        <w:separator/>
      </w:r>
    </w:p>
  </w:footnote>
  <w:footnote w:type="continuationSeparator" w:id="0">
    <w:p w14:paraId="4E6FC094" w14:textId="77777777" w:rsidR="00D81355" w:rsidRDefault="00D81355" w:rsidP="009E3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04"/>
    <w:rsid w:val="000028B8"/>
    <w:rsid w:val="0002241A"/>
    <w:rsid w:val="00091B03"/>
    <w:rsid w:val="000A5BAB"/>
    <w:rsid w:val="000E6C41"/>
    <w:rsid w:val="000F3005"/>
    <w:rsid w:val="00107FDD"/>
    <w:rsid w:val="001242D9"/>
    <w:rsid w:val="00180500"/>
    <w:rsid w:val="001B1BAC"/>
    <w:rsid w:val="002171A7"/>
    <w:rsid w:val="00224A8D"/>
    <w:rsid w:val="002B7E64"/>
    <w:rsid w:val="002E5D53"/>
    <w:rsid w:val="002F10A0"/>
    <w:rsid w:val="00331CAB"/>
    <w:rsid w:val="003515BA"/>
    <w:rsid w:val="00393170"/>
    <w:rsid w:val="003B1BEE"/>
    <w:rsid w:val="003D72CB"/>
    <w:rsid w:val="0042021F"/>
    <w:rsid w:val="004B2799"/>
    <w:rsid w:val="004D0001"/>
    <w:rsid w:val="004D09A9"/>
    <w:rsid w:val="004F1998"/>
    <w:rsid w:val="00502DE0"/>
    <w:rsid w:val="00536F53"/>
    <w:rsid w:val="00543E02"/>
    <w:rsid w:val="00550DEE"/>
    <w:rsid w:val="0056536E"/>
    <w:rsid w:val="00566E8E"/>
    <w:rsid w:val="005B3130"/>
    <w:rsid w:val="005B62EF"/>
    <w:rsid w:val="005C25A7"/>
    <w:rsid w:val="005D2451"/>
    <w:rsid w:val="005D7E9D"/>
    <w:rsid w:val="005F7A52"/>
    <w:rsid w:val="0060255E"/>
    <w:rsid w:val="0061047E"/>
    <w:rsid w:val="006436F2"/>
    <w:rsid w:val="00697FB4"/>
    <w:rsid w:val="006C130A"/>
    <w:rsid w:val="006D544A"/>
    <w:rsid w:val="006F1A83"/>
    <w:rsid w:val="00710BE1"/>
    <w:rsid w:val="007139FB"/>
    <w:rsid w:val="0075771D"/>
    <w:rsid w:val="0078387D"/>
    <w:rsid w:val="007D4EB8"/>
    <w:rsid w:val="008124A2"/>
    <w:rsid w:val="00882A31"/>
    <w:rsid w:val="00891A7A"/>
    <w:rsid w:val="008B2429"/>
    <w:rsid w:val="008E27A7"/>
    <w:rsid w:val="00907671"/>
    <w:rsid w:val="00926E07"/>
    <w:rsid w:val="009423DB"/>
    <w:rsid w:val="0098631F"/>
    <w:rsid w:val="009A0990"/>
    <w:rsid w:val="009A1740"/>
    <w:rsid w:val="009A206B"/>
    <w:rsid w:val="009B169A"/>
    <w:rsid w:val="009E3220"/>
    <w:rsid w:val="00A00525"/>
    <w:rsid w:val="00A35C74"/>
    <w:rsid w:val="00A41CE8"/>
    <w:rsid w:val="00A713F3"/>
    <w:rsid w:val="00A77817"/>
    <w:rsid w:val="00A873FC"/>
    <w:rsid w:val="00AC1204"/>
    <w:rsid w:val="00AD1F63"/>
    <w:rsid w:val="00B1503D"/>
    <w:rsid w:val="00B3218C"/>
    <w:rsid w:val="00B55154"/>
    <w:rsid w:val="00B65CB3"/>
    <w:rsid w:val="00B76FF0"/>
    <w:rsid w:val="00BC135A"/>
    <w:rsid w:val="00C675EB"/>
    <w:rsid w:val="00C863F1"/>
    <w:rsid w:val="00CD38C0"/>
    <w:rsid w:val="00CD674F"/>
    <w:rsid w:val="00CE4C49"/>
    <w:rsid w:val="00D43472"/>
    <w:rsid w:val="00D56D6D"/>
    <w:rsid w:val="00D81355"/>
    <w:rsid w:val="00D933C7"/>
    <w:rsid w:val="00DC0099"/>
    <w:rsid w:val="00DD1F09"/>
    <w:rsid w:val="00E43FC0"/>
    <w:rsid w:val="00E62C3D"/>
    <w:rsid w:val="00EE6C95"/>
    <w:rsid w:val="00F3742C"/>
    <w:rsid w:val="00F57148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9B879"/>
  <w15:chartTrackingRefBased/>
  <w15:docId w15:val="{A149B8D7-45B2-4612-AB4A-9A977C8E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2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9E3220"/>
  </w:style>
  <w:style w:type="paragraph" w:styleId="a5">
    <w:name w:val="footer"/>
    <w:basedOn w:val="a"/>
    <w:link w:val="a6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9E3220"/>
  </w:style>
  <w:style w:type="paragraph" w:styleId="HTML">
    <w:name w:val="HTML Preformatted"/>
    <w:basedOn w:val="a"/>
    <w:link w:val="HTML0"/>
    <w:uiPriority w:val="99"/>
    <w:unhideWhenUsed/>
    <w:rsid w:val="00B76F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B76FF0"/>
    <w:rPr>
      <w:rFonts w:ascii="Courier New" w:eastAsia="Times New Roman" w:hAnsi="Courier New" w:cs="Courier New"/>
      <w:sz w:val="20"/>
      <w:szCs w:val="20"/>
    </w:rPr>
  </w:style>
  <w:style w:type="table" w:styleId="a7">
    <w:name w:val="Table Grid"/>
    <w:basedOn w:val="a1"/>
    <w:uiPriority w:val="39"/>
    <w:rsid w:val="0050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61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081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504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9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082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2468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泰弘</dc:creator>
  <cp:keywords/>
  <dc:description/>
  <cp:lastModifiedBy>高 泰弘</cp:lastModifiedBy>
  <cp:revision>85</cp:revision>
  <dcterms:created xsi:type="dcterms:W3CDTF">2021-06-29T03:49:00Z</dcterms:created>
  <dcterms:modified xsi:type="dcterms:W3CDTF">2021-11-14T15:45:00Z</dcterms:modified>
</cp:coreProperties>
</file>